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E81AB" w14:textId="77777777" w:rsidR="00A135F5" w:rsidRDefault="00A135F5" w:rsidP="0072178E">
      <w:pPr>
        <w:ind w:firstLine="0"/>
      </w:pP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232"/>
        <w:gridCol w:w="1233"/>
        <w:gridCol w:w="1235"/>
        <w:gridCol w:w="1236"/>
        <w:gridCol w:w="1251"/>
      </w:tblGrid>
      <w:tr w:rsidR="00A135F5" w:rsidRPr="00AC2A28" w14:paraId="4BD92C97" w14:textId="77777777" w:rsidTr="0088041B">
        <w:trPr>
          <w:trHeight w:val="432"/>
        </w:trPr>
        <w:tc>
          <w:tcPr>
            <w:tcW w:w="8887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FB90EEB" w14:textId="2CF0A638" w:rsidR="0072178E" w:rsidRPr="00AC2A28" w:rsidRDefault="00A135F5" w:rsidP="00A135F5">
            <w:pPr>
              <w:spacing w:after="0" w:line="240" w:lineRule="auto"/>
              <w:ind w:left="32" w:firstLine="0"/>
              <w:rPr>
                <w:rFonts w:ascii="Arial" w:hAnsi="Arial" w:cs="Arial"/>
                <w:b/>
                <w:sz w:val="20"/>
                <w:szCs w:val="18"/>
              </w:rPr>
            </w:pPr>
            <w:r w:rsidRPr="00AC2A28">
              <w:rPr>
                <w:rFonts w:ascii="Arial" w:hAnsi="Arial" w:cs="Arial"/>
                <w:b/>
                <w:sz w:val="20"/>
                <w:szCs w:val="18"/>
              </w:rPr>
              <w:t xml:space="preserve">Supplemental Table </w:t>
            </w:r>
            <w:r w:rsidR="003F0D6F" w:rsidRPr="00AC2A28">
              <w:rPr>
                <w:rFonts w:ascii="Arial" w:hAnsi="Arial" w:cs="Arial"/>
                <w:b/>
                <w:sz w:val="20"/>
                <w:szCs w:val="18"/>
              </w:rPr>
              <w:t>2</w:t>
            </w:r>
            <w:r w:rsidR="00803049" w:rsidRPr="00AC2A28">
              <w:rPr>
                <w:rFonts w:ascii="Arial" w:hAnsi="Arial" w:cs="Arial"/>
                <w:b/>
                <w:sz w:val="20"/>
                <w:szCs w:val="18"/>
              </w:rPr>
              <w:t xml:space="preserve"> (eTable2).</w:t>
            </w:r>
          </w:p>
          <w:p w14:paraId="19F44A75" w14:textId="097E2770" w:rsidR="00A135F5" w:rsidRPr="00AC2A28" w:rsidRDefault="00A135F5" w:rsidP="00A135F5">
            <w:pPr>
              <w:spacing w:after="0" w:line="240" w:lineRule="auto"/>
              <w:ind w:left="32" w:firstLine="0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20"/>
                <w:szCs w:val="18"/>
              </w:rPr>
              <w:t>Simple linear regression analysis of the factors affecting neonatal TSH</w:t>
            </w:r>
          </w:p>
        </w:tc>
      </w:tr>
      <w:tr w:rsidR="00B41936" w:rsidRPr="00AC2A28" w14:paraId="42E18DA3" w14:textId="77777777" w:rsidTr="001C0941">
        <w:trPr>
          <w:trHeight w:val="432"/>
        </w:trPr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5907EA3" w14:textId="1992D1DD" w:rsidR="00A135F5" w:rsidRPr="00AC2A28" w:rsidRDefault="00E01156" w:rsidP="00E01156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3570EA0" w14:textId="77777777" w:rsidR="00A135F5" w:rsidRPr="00AC2A28" w:rsidRDefault="00A135F5" w:rsidP="00E01156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ß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DD9010A" w14:textId="77777777" w:rsidR="00A135F5" w:rsidRPr="00AC2A28" w:rsidRDefault="00A135F5" w:rsidP="00E01156">
            <w:pPr>
              <w:spacing w:after="0" w:line="240" w:lineRule="auto"/>
              <w:ind w:left="22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Std. Err.</w:t>
            </w:r>
          </w:p>
        </w:tc>
        <w:tc>
          <w:tcPr>
            <w:tcW w:w="247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909D2A5" w14:textId="77777777" w:rsidR="00A135F5" w:rsidRPr="00AC2A28" w:rsidRDefault="00A135F5" w:rsidP="00E01156">
            <w:pPr>
              <w:spacing w:after="0" w:line="240" w:lineRule="auto"/>
              <w:ind w:left="32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[95% Conf. Interval]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8E2E114" w14:textId="77777777" w:rsidR="00A135F5" w:rsidRPr="00AC2A28" w:rsidRDefault="00A135F5" w:rsidP="00E01156">
            <w:pPr>
              <w:spacing w:after="0" w:line="240" w:lineRule="auto"/>
              <w:ind w:left="32" w:firstLine="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i/>
                <w:sz w:val="18"/>
                <w:szCs w:val="18"/>
              </w:rPr>
              <w:t>p value</w:t>
            </w:r>
          </w:p>
        </w:tc>
      </w:tr>
      <w:tr w:rsidR="001C0941" w:rsidRPr="00AC2A28" w14:paraId="4CBBA771" w14:textId="77777777" w:rsidTr="001C0941">
        <w:trPr>
          <w:trHeight w:val="20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 w14:paraId="7ACE6710" w14:textId="77777777" w:rsidR="000C3063" w:rsidRPr="00AC2A28" w:rsidRDefault="000C3063" w:rsidP="00A135F5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Prematurity</w:t>
            </w:r>
            <w:r w:rsidR="001A36BC" w:rsidRPr="00AC2A28">
              <w:rPr>
                <w:rFonts w:ascii="Arial" w:hAnsi="Arial" w:cs="Arial"/>
                <w:b/>
                <w:sz w:val="18"/>
                <w:szCs w:val="18"/>
              </w:rPr>
              <w:t xml:space="preserve"> (No ref)</w:t>
            </w:r>
          </w:p>
          <w:p w14:paraId="30E1285C" w14:textId="0D6AA917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 w14:paraId="48D62C89" w14:textId="0A6C114D" w:rsidR="000C3063" w:rsidRPr="00AC2A28" w:rsidRDefault="001A36B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 w14:paraId="5B7758D0" w14:textId="6EE05C0F" w:rsidR="000C3063" w:rsidRPr="00AC2A28" w:rsidRDefault="001A36B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 w14:paraId="0C9703A0" w14:textId="3038A848" w:rsidR="000C3063" w:rsidRPr="00AC2A28" w:rsidRDefault="001A36B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 w14:paraId="1872BF5C" w14:textId="089C9D50" w:rsidR="000C3063" w:rsidRPr="00AC2A28" w:rsidRDefault="001A36B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 w14:paraId="0523E2AD" w14:textId="3678C31E" w:rsidR="000C3063" w:rsidRPr="00AC2A28" w:rsidRDefault="001A36B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7D4A0490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nil"/>
            </w:tcBorders>
            <w:vAlign w:val="center"/>
          </w:tcPr>
          <w:p w14:paraId="4192C7F6" w14:textId="77777777" w:rsidR="001A36BC" w:rsidRPr="00AC2A28" w:rsidRDefault="001A36BC" w:rsidP="00A135F5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Birth weight (NW ref)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vAlign w:val="center"/>
          </w:tcPr>
          <w:p w14:paraId="4F0F4DA0" w14:textId="076C7C70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vAlign w:val="center"/>
          </w:tcPr>
          <w:p w14:paraId="710B1F96" w14:textId="0412F14A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000000"/>
              <w:bottom w:val="nil"/>
            </w:tcBorders>
            <w:vAlign w:val="center"/>
          </w:tcPr>
          <w:p w14:paraId="01151171" w14:textId="6D9B1481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vAlign w:val="center"/>
          </w:tcPr>
          <w:p w14:paraId="2EFD9C1D" w14:textId="64F6AF16" w:rsidR="001A36BC" w:rsidRPr="00AC2A28" w:rsidRDefault="001A36B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  <w:vAlign w:val="center"/>
          </w:tcPr>
          <w:p w14:paraId="4CA1FBE9" w14:textId="07825B84" w:rsidR="001A36BC" w:rsidRPr="00AC2A28" w:rsidRDefault="001A36B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936" w:rsidRPr="00AC2A28" w14:paraId="2E73CE3C" w14:textId="77777777" w:rsidTr="001C0941">
        <w:trPr>
          <w:trHeight w:val="20"/>
        </w:trPr>
        <w:tc>
          <w:tcPr>
            <w:tcW w:w="2700" w:type="dxa"/>
            <w:tcBorders>
              <w:top w:val="nil"/>
              <w:bottom w:val="single" w:sz="4" w:space="0" w:color="000000"/>
            </w:tcBorders>
            <w:vAlign w:val="center"/>
          </w:tcPr>
          <w:p w14:paraId="15FEDE66" w14:textId="67EE8E61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HW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vAlign w:val="center"/>
          </w:tcPr>
          <w:p w14:paraId="6DA6AC0B" w14:textId="7E283365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vAlign w:val="center"/>
          </w:tcPr>
          <w:p w14:paraId="2E231CA8" w14:textId="358F1FBC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35" w:type="dxa"/>
            <w:tcBorders>
              <w:top w:val="nil"/>
              <w:bottom w:val="single" w:sz="4" w:space="0" w:color="000000"/>
            </w:tcBorders>
            <w:vAlign w:val="center"/>
          </w:tcPr>
          <w:p w14:paraId="140F19D9" w14:textId="51EF2890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vAlign w:val="center"/>
          </w:tcPr>
          <w:p w14:paraId="225F51E1" w14:textId="5EF3FC12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  <w:vAlign w:val="center"/>
          </w:tcPr>
          <w:p w14:paraId="3DD4F97C" w14:textId="45D91A32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</w:tr>
      <w:tr w:rsidR="00B41936" w:rsidRPr="00AC2A28" w14:paraId="14014235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3924A8" w14:textId="65BF4E84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LBW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FF09D" w14:textId="6748B834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FE779F" w14:textId="4EC13548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3FFEA2" w14:textId="71EF49DB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1847AB" w14:textId="598C6BC3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F1BD8A" w14:textId="2340329E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65F5F83A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4DA7DC" w14:textId="716E861B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VLBW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2D623D" w14:textId="6BCF8F4F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38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1E844B" w14:textId="6525D7A8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C60BAF" w14:textId="7B0F0096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BB1BA2" w14:textId="09967827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5B463" w14:textId="70E28D45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5822F7DA" w14:textId="77777777" w:rsidTr="001C0941">
        <w:trPr>
          <w:trHeight w:val="269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96B360" w14:textId="66A7CEDC" w:rsidR="001A36BC" w:rsidRPr="00AC2A28" w:rsidRDefault="001A36BC" w:rsidP="001A36BC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ELBW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C6150" w14:textId="14B9C389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DE0237" w14:textId="77CF3353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07F51C" w14:textId="65546148" w:rsidR="001A36BC" w:rsidRPr="00AC2A28" w:rsidRDefault="00D200BB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31A33" w14:textId="3FCE3858" w:rsidR="001A36BC" w:rsidRPr="00AC2A28" w:rsidRDefault="00D200BB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40C71A" w14:textId="3E5280E9" w:rsidR="001A36BC" w:rsidRPr="00AC2A28" w:rsidRDefault="001A36BC" w:rsidP="001A36BC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738FE8F2" w14:textId="77777777" w:rsidTr="00C45F42">
        <w:trPr>
          <w:trHeight w:val="278"/>
        </w:trPr>
        <w:tc>
          <w:tcPr>
            <w:tcW w:w="2700" w:type="dxa"/>
            <w:tcBorders>
              <w:top w:val="single" w:sz="4" w:space="0" w:color="000000"/>
              <w:bottom w:val="nil"/>
            </w:tcBorders>
            <w:vAlign w:val="center"/>
          </w:tcPr>
          <w:p w14:paraId="6B90F86F" w14:textId="35865B2C" w:rsidR="00D200BB" w:rsidRPr="00AC2A28" w:rsidRDefault="005D702F" w:rsidP="005D702F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Neonatal a</w:t>
            </w:r>
            <w:r w:rsidR="00D200BB" w:rsidRPr="00AC2A28">
              <w:rPr>
                <w:rFonts w:ascii="Arial" w:hAnsi="Arial" w:cs="Arial"/>
                <w:b/>
                <w:sz w:val="18"/>
                <w:szCs w:val="18"/>
              </w:rPr>
              <w:t xml:space="preserve">ge at </w:t>
            </w:r>
            <w:r w:rsidRPr="00AC2A28">
              <w:rPr>
                <w:rFonts w:ascii="Arial" w:hAnsi="Arial" w:cs="Arial"/>
                <w:b/>
                <w:sz w:val="18"/>
                <w:szCs w:val="18"/>
              </w:rPr>
              <w:t>blood collection</w:t>
            </w:r>
            <w:r w:rsidR="00D200BB" w:rsidRPr="00AC2A28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AC2A28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="0088041B" w:rsidRPr="00AC2A28">
              <w:rPr>
                <w:rFonts w:ascii="Arial" w:hAnsi="Arial" w:cs="Arial"/>
                <w:b/>
                <w:sz w:val="18"/>
                <w:szCs w:val="18"/>
              </w:rPr>
              <w:t>ay</w:t>
            </w:r>
            <w:r w:rsidRPr="00AC2A2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FA50C5" w:rsidRPr="00AC2A28">
              <w:rPr>
                <w:rFonts w:ascii="Arial" w:hAnsi="Arial" w:cs="Arial"/>
                <w:b/>
                <w:sz w:val="18"/>
                <w:szCs w:val="18"/>
              </w:rPr>
              <w:t xml:space="preserve">2-3 </w:t>
            </w:r>
            <w:r w:rsidR="00D200BB" w:rsidRPr="00AC2A28">
              <w:rPr>
                <w:rFonts w:ascii="Arial" w:hAnsi="Arial" w:cs="Arial"/>
                <w:b/>
                <w:sz w:val="18"/>
                <w:szCs w:val="18"/>
              </w:rPr>
              <w:t>ref)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vAlign w:val="center"/>
          </w:tcPr>
          <w:p w14:paraId="33979F54" w14:textId="77777777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vAlign w:val="center"/>
          </w:tcPr>
          <w:p w14:paraId="5AC82DA9" w14:textId="77777777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000000"/>
              <w:bottom w:val="nil"/>
            </w:tcBorders>
            <w:vAlign w:val="center"/>
          </w:tcPr>
          <w:p w14:paraId="4C8C858F" w14:textId="77777777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vAlign w:val="center"/>
          </w:tcPr>
          <w:p w14:paraId="45EC9EA2" w14:textId="77777777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  <w:vAlign w:val="center"/>
          </w:tcPr>
          <w:p w14:paraId="218E84F8" w14:textId="77777777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936" w:rsidRPr="00AC2A28" w14:paraId="236BC3D5" w14:textId="77777777" w:rsidTr="001C0941">
        <w:trPr>
          <w:trHeight w:val="20"/>
        </w:trPr>
        <w:tc>
          <w:tcPr>
            <w:tcW w:w="2700" w:type="dxa"/>
            <w:tcBorders>
              <w:top w:val="nil"/>
              <w:bottom w:val="single" w:sz="4" w:space="0" w:color="000000"/>
            </w:tcBorders>
            <w:vAlign w:val="center"/>
          </w:tcPr>
          <w:p w14:paraId="5F0B7CEE" w14:textId="6CB5E0AE" w:rsidR="00D200BB" w:rsidRPr="00AC2A28" w:rsidRDefault="00C45F42" w:rsidP="00D200BB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 xml:space="preserve">Day </w:t>
            </w:r>
            <w:r w:rsidR="00FA50C5" w:rsidRPr="00AC2A28">
              <w:rPr>
                <w:rFonts w:ascii="Arial" w:hAnsi="Arial" w:cs="Arial"/>
                <w:b/>
                <w:sz w:val="18"/>
                <w:szCs w:val="18"/>
              </w:rPr>
              <w:t>&lt; 2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vAlign w:val="center"/>
          </w:tcPr>
          <w:p w14:paraId="56C49312" w14:textId="5C87FC6A" w:rsidR="00D200BB" w:rsidRPr="00AC2A28" w:rsidRDefault="00FA50C5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vAlign w:val="center"/>
          </w:tcPr>
          <w:p w14:paraId="4E4B06DC" w14:textId="5402AA24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</w:t>
            </w:r>
            <w:r w:rsidR="00FA50C5" w:rsidRPr="00AC2A2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5" w:type="dxa"/>
            <w:tcBorders>
              <w:top w:val="nil"/>
              <w:bottom w:val="single" w:sz="4" w:space="0" w:color="000000"/>
            </w:tcBorders>
            <w:vAlign w:val="center"/>
          </w:tcPr>
          <w:p w14:paraId="2F530049" w14:textId="7F5D01C0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</w:t>
            </w:r>
            <w:r w:rsidR="00A9337C" w:rsidRPr="00AC2A2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vAlign w:val="center"/>
          </w:tcPr>
          <w:p w14:paraId="1E3ECC9C" w14:textId="053CE89E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</w:t>
            </w:r>
            <w:r w:rsidR="00FA50C5" w:rsidRPr="00AC2A2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  <w:vAlign w:val="center"/>
          </w:tcPr>
          <w:p w14:paraId="6A3C3936" w14:textId="5EF6827D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25D2DBE7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59D6D0" w14:textId="0228CB0E" w:rsidR="00D200BB" w:rsidRPr="00AC2A28" w:rsidRDefault="00C45F42" w:rsidP="00D200BB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 xml:space="preserve">Day </w:t>
            </w:r>
            <w:r w:rsidR="00FA50C5" w:rsidRPr="00AC2A2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92D2FD" w14:textId="30E02FD4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B4FD31" w14:textId="68A1146C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</w:t>
            </w:r>
            <w:r w:rsidR="00FA50C5" w:rsidRPr="00AC2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620D01" w14:textId="2ACE238E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99AEC9" w14:textId="55330566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D3438A" w14:textId="2CF59168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3065B594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E98313" w14:textId="4BD99F70" w:rsidR="00D200BB" w:rsidRPr="00AC2A28" w:rsidRDefault="00C45F42" w:rsidP="00C45F42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 xml:space="preserve">Day </w:t>
            </w:r>
            <w:r w:rsidR="00D200BB" w:rsidRPr="00AC2A28">
              <w:rPr>
                <w:rFonts w:ascii="Arial" w:hAnsi="Arial" w:cs="Arial"/>
                <w:b/>
                <w:sz w:val="18"/>
                <w:szCs w:val="18"/>
              </w:rPr>
              <w:t xml:space="preserve">5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565D39" w14:textId="6B4FC58F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432E12" w14:textId="44B84659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4B44A0" w14:textId="225133EE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949109" w14:textId="7BA7E664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8CB0C2" w14:textId="31F8DB77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27D8E839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EE101F" w14:textId="76C658A3" w:rsidR="00D200BB" w:rsidRPr="00AC2A28" w:rsidRDefault="00C45F42" w:rsidP="00C45F42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 xml:space="preserve">Day </w:t>
            </w:r>
            <w:r w:rsidR="00D200BB" w:rsidRPr="00AC2A28">
              <w:rPr>
                <w:rFonts w:ascii="Arial" w:hAnsi="Arial" w:cs="Arial"/>
                <w:b/>
                <w:sz w:val="18"/>
                <w:szCs w:val="18"/>
              </w:rPr>
              <w:t xml:space="preserve">≥ 6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ED4AFB" w14:textId="5DBC8B15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62513B" w14:textId="0F6A62CD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D31A4D" w14:textId="680EBC65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A4DBF6" w14:textId="538E2BF6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FA50C5" w:rsidRPr="00AC2A2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9713A0" w14:textId="330826D8" w:rsidR="00D200BB" w:rsidRPr="00AC2A28" w:rsidRDefault="00A9337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372CCD4F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6B877" w14:textId="64FC9D13" w:rsidR="00D200BB" w:rsidRPr="00AC2A28" w:rsidRDefault="00D200BB" w:rsidP="00A135F5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Sex (F</w:t>
            </w:r>
            <w:r w:rsidR="0088041B" w:rsidRPr="00AC2A28">
              <w:rPr>
                <w:rFonts w:ascii="Arial" w:hAnsi="Arial" w:cs="Arial"/>
                <w:b/>
                <w:sz w:val="18"/>
                <w:szCs w:val="18"/>
              </w:rPr>
              <w:t>emales</w:t>
            </w:r>
            <w:r w:rsidRPr="00AC2A28">
              <w:rPr>
                <w:rFonts w:ascii="Arial" w:hAnsi="Arial" w:cs="Arial"/>
                <w:b/>
                <w:sz w:val="18"/>
                <w:szCs w:val="18"/>
              </w:rPr>
              <w:t xml:space="preserve"> ref)</w:t>
            </w:r>
          </w:p>
          <w:p w14:paraId="7DC86622" w14:textId="4A22BC7E" w:rsidR="00D200BB" w:rsidRPr="00AC2A28" w:rsidRDefault="00D200BB" w:rsidP="00A135F5">
            <w:pPr>
              <w:spacing w:after="0" w:line="276" w:lineRule="auto"/>
              <w:ind w:left="24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="0088041B" w:rsidRPr="00AC2A28">
              <w:rPr>
                <w:rFonts w:ascii="Arial" w:hAnsi="Arial" w:cs="Arial"/>
                <w:b/>
                <w:sz w:val="18"/>
                <w:szCs w:val="18"/>
              </w:rPr>
              <w:t>al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033338" w14:textId="650F27B7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D0B166" w14:textId="5C672F9D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A9337C" w:rsidRPr="00AC2A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328FE3" w14:textId="1840044C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C6DECB" w14:textId="545DFA96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5DD7CD" w14:textId="4BC35361" w:rsidR="00D200BB" w:rsidRPr="00AC2A28" w:rsidRDefault="00D200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224A9F27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53B0C9" w14:textId="622BA286" w:rsidR="00B41936" w:rsidRPr="00AC2A28" w:rsidRDefault="00B41936" w:rsidP="00B41936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Blood transfusions (No ref)</w:t>
            </w:r>
          </w:p>
          <w:p w14:paraId="02122E08" w14:textId="78B207CD" w:rsidR="00B41936" w:rsidRPr="00AC2A28" w:rsidRDefault="00B41936" w:rsidP="00B41936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7C9C4F" w14:textId="25D6C21F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854D67" w14:textId="3AE1D330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F75CEE" w14:textId="046FAD8F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B5019B" w14:textId="4B62079D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0B8DC5" w14:textId="1DC89264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B41936" w:rsidRPr="00AC2A28" w14:paraId="33D61DFE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06EB83" w14:textId="3CB43AA6" w:rsidR="00B41936" w:rsidRPr="00AC2A28" w:rsidRDefault="00B41936" w:rsidP="00B41936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Dopamine (No ref)</w:t>
            </w:r>
          </w:p>
          <w:p w14:paraId="5CE2DAC7" w14:textId="0785CB99" w:rsidR="00B41936" w:rsidRPr="00AC2A28" w:rsidRDefault="00B41936" w:rsidP="00B41936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EFE1BB" w14:textId="2A31E793" w:rsidR="00B41936" w:rsidRPr="00AC2A28" w:rsidRDefault="008804B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B389D0" w14:textId="578DA9A0" w:rsidR="00B41936" w:rsidRPr="00AC2A28" w:rsidRDefault="008804B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BAEA53" w14:textId="70B133F1" w:rsidR="00B41936" w:rsidRPr="00AC2A28" w:rsidRDefault="008804B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BC2C00" w14:textId="59229611" w:rsidR="00B41936" w:rsidRPr="00AC2A28" w:rsidRDefault="008804B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F0B82B" w14:textId="32A4BC34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1C0941" w:rsidRPr="00AC2A28" w14:paraId="1D5B9C0B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4679A" w14:textId="693AD739" w:rsidR="00B41936" w:rsidRPr="00AC2A28" w:rsidRDefault="00B41936" w:rsidP="00B41936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TPN (No ref)</w:t>
            </w:r>
          </w:p>
          <w:p w14:paraId="5A8FCAA9" w14:textId="53D75171" w:rsidR="00B41936" w:rsidRPr="00AC2A28" w:rsidRDefault="00B41936" w:rsidP="00B41936">
            <w:pPr>
              <w:spacing w:after="0" w:line="276" w:lineRule="auto"/>
              <w:ind w:left="25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5EABDB" w14:textId="0ACAE283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F3E812" w14:textId="24607237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1AC983" w14:textId="230A6B6B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B191A9" w14:textId="61C7ADA1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2DEFF7" w14:textId="74D4E15E" w:rsidR="00B41936" w:rsidRPr="00AC2A28" w:rsidRDefault="00A94383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336E6E22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nil"/>
            </w:tcBorders>
            <w:vAlign w:val="center"/>
          </w:tcPr>
          <w:p w14:paraId="0459287F" w14:textId="097EB7BA" w:rsidR="00782208" w:rsidRPr="00AC2A28" w:rsidRDefault="00782208" w:rsidP="00782208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ar of birth (2011 ref)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vAlign w:val="bottom"/>
          </w:tcPr>
          <w:p w14:paraId="6B73434F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vAlign w:val="bottom"/>
          </w:tcPr>
          <w:p w14:paraId="3FEA303A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000000"/>
              <w:bottom w:val="nil"/>
            </w:tcBorders>
            <w:vAlign w:val="bottom"/>
          </w:tcPr>
          <w:p w14:paraId="1648E4BC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vAlign w:val="bottom"/>
          </w:tcPr>
          <w:p w14:paraId="057BB49A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  <w:vAlign w:val="bottom"/>
          </w:tcPr>
          <w:p w14:paraId="75CC232D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2208" w:rsidRPr="00AC2A28" w14:paraId="45D10B68" w14:textId="77777777" w:rsidTr="001C0941">
        <w:trPr>
          <w:trHeight w:val="20"/>
        </w:trPr>
        <w:tc>
          <w:tcPr>
            <w:tcW w:w="2700" w:type="dxa"/>
            <w:tcBorders>
              <w:top w:val="nil"/>
              <w:bottom w:val="single" w:sz="4" w:space="0" w:color="000000"/>
            </w:tcBorders>
            <w:vAlign w:val="center"/>
          </w:tcPr>
          <w:p w14:paraId="7CB67595" w14:textId="09C0ADD4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vAlign w:val="bottom"/>
          </w:tcPr>
          <w:p w14:paraId="7EC9CC1D" w14:textId="55FED088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vAlign w:val="bottom"/>
          </w:tcPr>
          <w:p w14:paraId="1EA85F76" w14:textId="1A50080D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nil"/>
              <w:bottom w:val="single" w:sz="4" w:space="0" w:color="000000"/>
            </w:tcBorders>
            <w:vAlign w:val="bottom"/>
          </w:tcPr>
          <w:p w14:paraId="3C62ED23" w14:textId="25329FE5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vAlign w:val="bottom"/>
          </w:tcPr>
          <w:p w14:paraId="3A302531" w14:textId="222CCE90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  <w:vAlign w:val="center"/>
          </w:tcPr>
          <w:p w14:paraId="640F9B98" w14:textId="7BB8FE3D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761FA338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43BB4F" w14:textId="20AE74B4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2013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758FF4" w14:textId="2B92CDDF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205DB5" w14:textId="51DD56CE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B7A8F7" w14:textId="2BFD30E6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D9FF20" w14:textId="096C6DB6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D179D" w14:textId="02FE73F5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70A77AD2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5BDFC" w14:textId="71054346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201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1658F8" w14:textId="39F09D08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5FF5A4" w14:textId="3357EEE2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5F5C5C" w14:textId="2B499F14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670FB7" w14:textId="1FB98628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D28E3C" w14:textId="76B332FA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76F14D82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94E10E" w14:textId="168FBBE1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8ABCAA" w14:textId="5EC51E83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7492CA" w14:textId="4F7429F8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2FF85E" w14:textId="42688C98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5815B4" w14:textId="2B5C785C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54EEA" w14:textId="53B78AC5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51FD94B3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62AE2" w14:textId="4A776B0D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E7D2FB" w14:textId="4B3062ED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95A779" w14:textId="367AEF14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46AF57" w14:textId="3FE68440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C1630A" w14:textId="1582345F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014695" w14:textId="4353925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6A8FEB33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nil"/>
            </w:tcBorders>
            <w:vAlign w:val="center"/>
          </w:tcPr>
          <w:p w14:paraId="767BCEFD" w14:textId="331B6857" w:rsidR="00782208" w:rsidRPr="00AC2A28" w:rsidRDefault="00782208" w:rsidP="00782208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Season of birth (Winter ref)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vAlign w:val="bottom"/>
          </w:tcPr>
          <w:p w14:paraId="06C0A96A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vAlign w:val="bottom"/>
          </w:tcPr>
          <w:p w14:paraId="282FF165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000000"/>
              <w:bottom w:val="nil"/>
            </w:tcBorders>
            <w:vAlign w:val="bottom"/>
          </w:tcPr>
          <w:p w14:paraId="524C77C6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vAlign w:val="bottom"/>
          </w:tcPr>
          <w:p w14:paraId="5A9BB6BA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  <w:vAlign w:val="center"/>
          </w:tcPr>
          <w:p w14:paraId="22BDE892" w14:textId="47B06AD2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2208" w:rsidRPr="00AC2A28" w14:paraId="0041AC56" w14:textId="77777777" w:rsidTr="001C0941">
        <w:trPr>
          <w:trHeight w:val="20"/>
        </w:trPr>
        <w:tc>
          <w:tcPr>
            <w:tcW w:w="2700" w:type="dxa"/>
            <w:tcBorders>
              <w:top w:val="nil"/>
              <w:bottom w:val="single" w:sz="4" w:space="0" w:color="000000"/>
            </w:tcBorders>
            <w:vAlign w:val="center"/>
          </w:tcPr>
          <w:p w14:paraId="30C691FA" w14:textId="3BC9B106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Spring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vAlign w:val="bottom"/>
          </w:tcPr>
          <w:p w14:paraId="4CDAFC29" w14:textId="1B7561CB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vAlign w:val="bottom"/>
          </w:tcPr>
          <w:p w14:paraId="080890A8" w14:textId="013575B4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nil"/>
              <w:bottom w:val="single" w:sz="4" w:space="0" w:color="000000"/>
            </w:tcBorders>
            <w:vAlign w:val="bottom"/>
          </w:tcPr>
          <w:p w14:paraId="4BA235C0" w14:textId="7AF11C68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vAlign w:val="bottom"/>
          </w:tcPr>
          <w:p w14:paraId="28F4F3D9" w14:textId="0EDBAD75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  <w:vAlign w:val="center"/>
          </w:tcPr>
          <w:p w14:paraId="583B914A" w14:textId="1C9A2145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</w:tr>
      <w:tr w:rsidR="00782208" w:rsidRPr="00AC2A28" w14:paraId="669B37DD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10736F" w14:textId="63CF3319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Summ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294663" w14:textId="5FFB1DA5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7E0E5F" w14:textId="3FAD2B04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FA1426" w14:textId="71581DC1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E3D424" w14:textId="5C7A6521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E36DB" w14:textId="705F84C5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2E39EAFF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332E62" w14:textId="10B77B7F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Fall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871B19" w14:textId="5E86921B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278272" w14:textId="6B9FFDF5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C42CA1" w14:textId="73DE8C46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F0CE77" w14:textId="3BB84567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D8AFD" w14:textId="274B5085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782208" w:rsidRPr="00AC2A28" w14:paraId="1C97EE46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nil"/>
            </w:tcBorders>
            <w:vAlign w:val="center"/>
          </w:tcPr>
          <w:p w14:paraId="2F806625" w14:textId="13889C6A" w:rsidR="00782208" w:rsidRPr="00AC2A28" w:rsidRDefault="00782208" w:rsidP="00782208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Province of birth (Chieti ref)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vAlign w:val="bottom"/>
          </w:tcPr>
          <w:p w14:paraId="6BDB5AED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vAlign w:val="bottom"/>
          </w:tcPr>
          <w:p w14:paraId="593C2CDC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000000"/>
              <w:bottom w:val="nil"/>
            </w:tcBorders>
            <w:vAlign w:val="bottom"/>
          </w:tcPr>
          <w:p w14:paraId="7491CA03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vAlign w:val="bottom"/>
          </w:tcPr>
          <w:p w14:paraId="17FFC9FB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  <w:vAlign w:val="center"/>
          </w:tcPr>
          <w:p w14:paraId="4AF46372" w14:textId="77777777" w:rsidR="00782208" w:rsidRPr="00AC2A28" w:rsidRDefault="00782208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2208" w:rsidRPr="00AC2A28" w14:paraId="5EEFB5C0" w14:textId="77777777" w:rsidTr="001C0941">
        <w:trPr>
          <w:trHeight w:val="20"/>
        </w:trPr>
        <w:tc>
          <w:tcPr>
            <w:tcW w:w="2700" w:type="dxa"/>
            <w:tcBorders>
              <w:top w:val="nil"/>
              <w:bottom w:val="single" w:sz="4" w:space="0" w:color="000000"/>
            </w:tcBorders>
            <w:vAlign w:val="center"/>
          </w:tcPr>
          <w:p w14:paraId="7B816682" w14:textId="4AD3132E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Pescara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vAlign w:val="bottom"/>
          </w:tcPr>
          <w:p w14:paraId="2E4677AC" w14:textId="6B5AC202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33" w:type="dxa"/>
            <w:tcBorders>
              <w:top w:val="nil"/>
              <w:bottom w:val="single" w:sz="4" w:space="0" w:color="000000"/>
            </w:tcBorders>
            <w:vAlign w:val="bottom"/>
          </w:tcPr>
          <w:p w14:paraId="6069D16E" w14:textId="45A014D3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nil"/>
              <w:bottom w:val="single" w:sz="4" w:space="0" w:color="000000"/>
            </w:tcBorders>
            <w:vAlign w:val="bottom"/>
          </w:tcPr>
          <w:p w14:paraId="569461E5" w14:textId="64BCA600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vAlign w:val="bottom"/>
          </w:tcPr>
          <w:p w14:paraId="157C6E7A" w14:textId="34393840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  <w:vAlign w:val="center"/>
          </w:tcPr>
          <w:p w14:paraId="61A70174" w14:textId="36A1EB95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1D5DC364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09177" w14:textId="1E93ADA5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Teramo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6974A5" w14:textId="13D1B865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7ACC5CB" w14:textId="118E0ADD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2CCD4B" w14:textId="122FB875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CC9A34" w14:textId="3EE89735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47C34" w14:textId="7CD772E4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AC2A28" w14:paraId="653C98E9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89398" w14:textId="7A750DA9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L’Aquil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7335B1" w14:textId="6F9BC34B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DF8A5C" w14:textId="11437A6F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3CBDB11" w14:textId="4BC425BD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9FE762" w14:textId="7BFD9408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C43AA" w14:textId="4A24F78F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782208" w:rsidRPr="00AC2A28" w14:paraId="288C7EA0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5A7FEC" w14:textId="0B91EC91" w:rsidR="00782208" w:rsidRPr="00AC2A28" w:rsidRDefault="00782208" w:rsidP="00782208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Malformations (No ref)</w:t>
            </w:r>
          </w:p>
          <w:p w14:paraId="69E262FE" w14:textId="07EA3051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FC9EA3" w14:textId="28183A42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25EB06C" w14:textId="447FACF9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A31DF0" w14:textId="711BB2BB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C06005" w14:textId="1EACE466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3085DE" w14:textId="69C2DCBE" w:rsidR="00782208" w:rsidRPr="00AC2A28" w:rsidRDefault="00CE41BB" w:rsidP="00CE41B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</w:tr>
      <w:tr w:rsidR="00782208" w:rsidRPr="00AC2A28" w14:paraId="7F8C01BA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1A1B02" w14:textId="2381B08F" w:rsidR="00782208" w:rsidRPr="00AC2A28" w:rsidRDefault="00782208" w:rsidP="00782208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Mother with ATD (No ref)</w:t>
            </w:r>
          </w:p>
          <w:p w14:paraId="34B589A9" w14:textId="078AF917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6ED610" w14:textId="739B4DFF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16EA18" w14:textId="280C1BD6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01F8319" w14:textId="73949F4E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F50A89" w14:textId="27B066E1" w:rsidR="00782208" w:rsidRPr="00AC2A28" w:rsidRDefault="00CE41BB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A1E2F2" w14:textId="35677CD0" w:rsidR="00782208" w:rsidRPr="00AC2A28" w:rsidRDefault="00CE41BB" w:rsidP="00CE41B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585</w:t>
            </w:r>
          </w:p>
        </w:tc>
      </w:tr>
      <w:tr w:rsidR="00782208" w:rsidRPr="00AC2A28" w14:paraId="05422560" w14:textId="77777777" w:rsidTr="001C0941">
        <w:trPr>
          <w:trHeight w:val="20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82A744" w14:textId="69AC10D8" w:rsidR="00782208" w:rsidRPr="00AC2A28" w:rsidRDefault="00782208" w:rsidP="00782208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Twin-delivery (No ref)</w:t>
            </w:r>
          </w:p>
          <w:p w14:paraId="40658CA9" w14:textId="2457D996" w:rsidR="00782208" w:rsidRPr="00AC2A28" w:rsidRDefault="00782208" w:rsidP="00782208">
            <w:pPr>
              <w:spacing w:after="0" w:line="276" w:lineRule="auto"/>
              <w:ind w:left="168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D21899" w14:textId="1A8D7CFC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0659F6" w14:textId="410092E8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B5E493" w14:textId="4E10B36F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0E8356" w14:textId="71C08B67" w:rsidR="00782208" w:rsidRPr="00AC2A28" w:rsidRDefault="0037392C" w:rsidP="001A36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D17354" w14:textId="73D111B9" w:rsidR="00782208" w:rsidRPr="00AC2A28" w:rsidRDefault="0037392C" w:rsidP="00CE41B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A2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782208" w:rsidRPr="00587FC6" w14:paraId="3F1E6203" w14:textId="77777777" w:rsidTr="001C0941">
        <w:trPr>
          <w:trHeight w:val="288"/>
        </w:trPr>
        <w:tc>
          <w:tcPr>
            <w:tcW w:w="27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E1EE964" w14:textId="3FB8B755" w:rsidR="00782208" w:rsidRDefault="00782208" w:rsidP="00A135F5">
            <w:pPr>
              <w:spacing w:after="0" w:line="276" w:lineRule="auto"/>
              <w:ind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AC2A28">
              <w:rPr>
                <w:rFonts w:ascii="Arial" w:hAnsi="Arial" w:cs="Arial"/>
                <w:color w:val="000000"/>
                <w:sz w:val="18"/>
                <w:szCs w:val="18"/>
              </w:rPr>
              <w:t>Observations 60,81</w:t>
            </w:r>
            <w:r w:rsidR="00D745DF" w:rsidRPr="00AC2A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bookmarkStart w:id="0" w:name="_GoBack"/>
            <w:bookmarkEnd w:id="0"/>
          </w:p>
        </w:tc>
        <w:tc>
          <w:tcPr>
            <w:tcW w:w="123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 w14:paraId="52EC6630" w14:textId="77777777" w:rsidR="00782208" w:rsidRPr="00587FC6" w:rsidRDefault="00782208" w:rsidP="000B0344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 w14:paraId="52191681" w14:textId="77777777" w:rsidR="00782208" w:rsidRPr="00587FC6" w:rsidRDefault="00782208" w:rsidP="000B0344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 w14:paraId="27812F40" w14:textId="77777777" w:rsidR="00782208" w:rsidRPr="00FB1E94" w:rsidRDefault="00782208" w:rsidP="000B0344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 w14:paraId="21FE82AB" w14:textId="77777777" w:rsidR="00782208" w:rsidRPr="00FB1E94" w:rsidRDefault="00782208" w:rsidP="000B0344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 w14:paraId="3BE79A7C" w14:textId="77777777" w:rsidR="00782208" w:rsidRPr="00587FC6" w:rsidRDefault="00782208" w:rsidP="000B0344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5309EDB" w14:textId="77777777" w:rsidR="00FB1E94" w:rsidRDefault="00FB1E94"/>
    <w:sectPr w:rsidR="00FB1E94" w:rsidSect="00D97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6DD"/>
    <w:rsid w:val="00005CFC"/>
    <w:rsid w:val="00007452"/>
    <w:rsid w:val="00017066"/>
    <w:rsid w:val="00026B10"/>
    <w:rsid w:val="00026D20"/>
    <w:rsid w:val="00033039"/>
    <w:rsid w:val="00034DF9"/>
    <w:rsid w:val="0004245E"/>
    <w:rsid w:val="00060FF4"/>
    <w:rsid w:val="00066820"/>
    <w:rsid w:val="0007334E"/>
    <w:rsid w:val="000817B2"/>
    <w:rsid w:val="000A1DEB"/>
    <w:rsid w:val="000A79A7"/>
    <w:rsid w:val="000C17A4"/>
    <w:rsid w:val="000C2309"/>
    <w:rsid w:val="000C297A"/>
    <w:rsid w:val="000C3063"/>
    <w:rsid w:val="000D22D1"/>
    <w:rsid w:val="000D5079"/>
    <w:rsid w:val="000F2A13"/>
    <w:rsid w:val="000F6791"/>
    <w:rsid w:val="00113C61"/>
    <w:rsid w:val="001237BC"/>
    <w:rsid w:val="00133263"/>
    <w:rsid w:val="00134393"/>
    <w:rsid w:val="00144049"/>
    <w:rsid w:val="00145D56"/>
    <w:rsid w:val="00145D66"/>
    <w:rsid w:val="00181767"/>
    <w:rsid w:val="001819E4"/>
    <w:rsid w:val="00184247"/>
    <w:rsid w:val="00186D1E"/>
    <w:rsid w:val="00194775"/>
    <w:rsid w:val="00194A4F"/>
    <w:rsid w:val="001A36BC"/>
    <w:rsid w:val="001C0941"/>
    <w:rsid w:val="001C5B1C"/>
    <w:rsid w:val="001C7587"/>
    <w:rsid w:val="001D2F6A"/>
    <w:rsid w:val="001E418E"/>
    <w:rsid w:val="001F2EAA"/>
    <w:rsid w:val="00205582"/>
    <w:rsid w:val="00217DBA"/>
    <w:rsid w:val="002351E7"/>
    <w:rsid w:val="0023614B"/>
    <w:rsid w:val="00236331"/>
    <w:rsid w:val="00244796"/>
    <w:rsid w:val="0024484D"/>
    <w:rsid w:val="002467D2"/>
    <w:rsid w:val="00262A42"/>
    <w:rsid w:val="00263181"/>
    <w:rsid w:val="00266BAF"/>
    <w:rsid w:val="00277E26"/>
    <w:rsid w:val="002824AD"/>
    <w:rsid w:val="002826C5"/>
    <w:rsid w:val="00286C63"/>
    <w:rsid w:val="002917EF"/>
    <w:rsid w:val="00292AC3"/>
    <w:rsid w:val="002B310C"/>
    <w:rsid w:val="002B5593"/>
    <w:rsid w:val="002D0426"/>
    <w:rsid w:val="002D1649"/>
    <w:rsid w:val="002F6390"/>
    <w:rsid w:val="002F69F4"/>
    <w:rsid w:val="00301EEA"/>
    <w:rsid w:val="003301DF"/>
    <w:rsid w:val="003332EB"/>
    <w:rsid w:val="00335A59"/>
    <w:rsid w:val="003376EB"/>
    <w:rsid w:val="003452B8"/>
    <w:rsid w:val="00360AF3"/>
    <w:rsid w:val="0037392C"/>
    <w:rsid w:val="00374474"/>
    <w:rsid w:val="00380BF0"/>
    <w:rsid w:val="0039691E"/>
    <w:rsid w:val="0039736D"/>
    <w:rsid w:val="003B7F0B"/>
    <w:rsid w:val="003C6E0C"/>
    <w:rsid w:val="003E0204"/>
    <w:rsid w:val="003F0D6F"/>
    <w:rsid w:val="003F5F74"/>
    <w:rsid w:val="003F6731"/>
    <w:rsid w:val="003F7725"/>
    <w:rsid w:val="0040219D"/>
    <w:rsid w:val="00410370"/>
    <w:rsid w:val="004316DD"/>
    <w:rsid w:val="00441F2A"/>
    <w:rsid w:val="00463796"/>
    <w:rsid w:val="00470420"/>
    <w:rsid w:val="00477B7D"/>
    <w:rsid w:val="00477E67"/>
    <w:rsid w:val="0048054D"/>
    <w:rsid w:val="00482AE6"/>
    <w:rsid w:val="00487379"/>
    <w:rsid w:val="00491E7B"/>
    <w:rsid w:val="004A0CE2"/>
    <w:rsid w:val="004A612C"/>
    <w:rsid w:val="004B3198"/>
    <w:rsid w:val="004B3790"/>
    <w:rsid w:val="004B7608"/>
    <w:rsid w:val="004C1967"/>
    <w:rsid w:val="00503399"/>
    <w:rsid w:val="0051283C"/>
    <w:rsid w:val="00516F6F"/>
    <w:rsid w:val="005240C6"/>
    <w:rsid w:val="00537D99"/>
    <w:rsid w:val="0054327D"/>
    <w:rsid w:val="005674AB"/>
    <w:rsid w:val="005675A8"/>
    <w:rsid w:val="005757EE"/>
    <w:rsid w:val="00583147"/>
    <w:rsid w:val="005925B8"/>
    <w:rsid w:val="005933B1"/>
    <w:rsid w:val="005A01F1"/>
    <w:rsid w:val="005A631F"/>
    <w:rsid w:val="005B2ED3"/>
    <w:rsid w:val="005B3EBD"/>
    <w:rsid w:val="005C406C"/>
    <w:rsid w:val="005D702F"/>
    <w:rsid w:val="005D7CB8"/>
    <w:rsid w:val="005E3308"/>
    <w:rsid w:val="005E57C2"/>
    <w:rsid w:val="005F002A"/>
    <w:rsid w:val="005F0ABF"/>
    <w:rsid w:val="006109D6"/>
    <w:rsid w:val="00635C09"/>
    <w:rsid w:val="006413B3"/>
    <w:rsid w:val="00641DE3"/>
    <w:rsid w:val="00654FA4"/>
    <w:rsid w:val="00660E48"/>
    <w:rsid w:val="00662AE0"/>
    <w:rsid w:val="00662BD3"/>
    <w:rsid w:val="006660D1"/>
    <w:rsid w:val="00673626"/>
    <w:rsid w:val="0067432C"/>
    <w:rsid w:val="00677985"/>
    <w:rsid w:val="006865E9"/>
    <w:rsid w:val="00690F02"/>
    <w:rsid w:val="006926AA"/>
    <w:rsid w:val="00692713"/>
    <w:rsid w:val="006B71BD"/>
    <w:rsid w:val="006C70F7"/>
    <w:rsid w:val="006D3E56"/>
    <w:rsid w:val="006F1BAA"/>
    <w:rsid w:val="00703D68"/>
    <w:rsid w:val="00712619"/>
    <w:rsid w:val="007147DB"/>
    <w:rsid w:val="0072178E"/>
    <w:rsid w:val="007303AC"/>
    <w:rsid w:val="0073244E"/>
    <w:rsid w:val="0077078F"/>
    <w:rsid w:val="007746CF"/>
    <w:rsid w:val="00782208"/>
    <w:rsid w:val="007836D3"/>
    <w:rsid w:val="0078525E"/>
    <w:rsid w:val="007927A0"/>
    <w:rsid w:val="00793F5B"/>
    <w:rsid w:val="007950C5"/>
    <w:rsid w:val="007B1111"/>
    <w:rsid w:val="007B782C"/>
    <w:rsid w:val="007C56AD"/>
    <w:rsid w:val="007D20E5"/>
    <w:rsid w:val="007D32EA"/>
    <w:rsid w:val="007D6434"/>
    <w:rsid w:val="007E563C"/>
    <w:rsid w:val="007E61F5"/>
    <w:rsid w:val="00800477"/>
    <w:rsid w:val="00803049"/>
    <w:rsid w:val="00812AF4"/>
    <w:rsid w:val="0082240B"/>
    <w:rsid w:val="00824D33"/>
    <w:rsid w:val="008267BD"/>
    <w:rsid w:val="00857291"/>
    <w:rsid w:val="00860CB5"/>
    <w:rsid w:val="00862FFF"/>
    <w:rsid w:val="008725EB"/>
    <w:rsid w:val="00880090"/>
    <w:rsid w:val="0088041B"/>
    <w:rsid w:val="008804B8"/>
    <w:rsid w:val="00885E90"/>
    <w:rsid w:val="00891A0B"/>
    <w:rsid w:val="00892C39"/>
    <w:rsid w:val="008931C6"/>
    <w:rsid w:val="008A464C"/>
    <w:rsid w:val="008B0442"/>
    <w:rsid w:val="008F02C6"/>
    <w:rsid w:val="008F19C9"/>
    <w:rsid w:val="008F22FB"/>
    <w:rsid w:val="00904705"/>
    <w:rsid w:val="00904EC2"/>
    <w:rsid w:val="00905FA3"/>
    <w:rsid w:val="00921871"/>
    <w:rsid w:val="00955816"/>
    <w:rsid w:val="00965253"/>
    <w:rsid w:val="009771C0"/>
    <w:rsid w:val="00983884"/>
    <w:rsid w:val="009B38A2"/>
    <w:rsid w:val="009B584D"/>
    <w:rsid w:val="009C1650"/>
    <w:rsid w:val="009C2F6A"/>
    <w:rsid w:val="009C400D"/>
    <w:rsid w:val="009C6FC8"/>
    <w:rsid w:val="009D5B37"/>
    <w:rsid w:val="009E09EF"/>
    <w:rsid w:val="009E3146"/>
    <w:rsid w:val="00A019F6"/>
    <w:rsid w:val="00A11ACD"/>
    <w:rsid w:val="00A135F5"/>
    <w:rsid w:val="00A27E39"/>
    <w:rsid w:val="00A32DF5"/>
    <w:rsid w:val="00A36551"/>
    <w:rsid w:val="00A70557"/>
    <w:rsid w:val="00A73D02"/>
    <w:rsid w:val="00A90670"/>
    <w:rsid w:val="00A91A0B"/>
    <w:rsid w:val="00A9337C"/>
    <w:rsid w:val="00A94383"/>
    <w:rsid w:val="00AA14B6"/>
    <w:rsid w:val="00AA1900"/>
    <w:rsid w:val="00AB4590"/>
    <w:rsid w:val="00AC2120"/>
    <w:rsid w:val="00AC2A28"/>
    <w:rsid w:val="00AF33E6"/>
    <w:rsid w:val="00AF35EA"/>
    <w:rsid w:val="00AF44B2"/>
    <w:rsid w:val="00B16D5C"/>
    <w:rsid w:val="00B24670"/>
    <w:rsid w:val="00B302E5"/>
    <w:rsid w:val="00B33272"/>
    <w:rsid w:val="00B41936"/>
    <w:rsid w:val="00B53648"/>
    <w:rsid w:val="00B5623C"/>
    <w:rsid w:val="00B66AED"/>
    <w:rsid w:val="00B67DB5"/>
    <w:rsid w:val="00B7127F"/>
    <w:rsid w:val="00B94352"/>
    <w:rsid w:val="00B97407"/>
    <w:rsid w:val="00BA566D"/>
    <w:rsid w:val="00BA5F6A"/>
    <w:rsid w:val="00BB0677"/>
    <w:rsid w:val="00BC089A"/>
    <w:rsid w:val="00BE1BC0"/>
    <w:rsid w:val="00BF1EB7"/>
    <w:rsid w:val="00BF588F"/>
    <w:rsid w:val="00BF7C93"/>
    <w:rsid w:val="00C02DE7"/>
    <w:rsid w:val="00C035DC"/>
    <w:rsid w:val="00C03F4B"/>
    <w:rsid w:val="00C046F4"/>
    <w:rsid w:val="00C22C6F"/>
    <w:rsid w:val="00C25A67"/>
    <w:rsid w:val="00C45F42"/>
    <w:rsid w:val="00C52B2B"/>
    <w:rsid w:val="00C867B1"/>
    <w:rsid w:val="00CA15D1"/>
    <w:rsid w:val="00CB202C"/>
    <w:rsid w:val="00CC244F"/>
    <w:rsid w:val="00CD1231"/>
    <w:rsid w:val="00CE41BB"/>
    <w:rsid w:val="00CE4EC8"/>
    <w:rsid w:val="00CE61B4"/>
    <w:rsid w:val="00CE6729"/>
    <w:rsid w:val="00CF07A5"/>
    <w:rsid w:val="00D200BB"/>
    <w:rsid w:val="00D22DB4"/>
    <w:rsid w:val="00D42A59"/>
    <w:rsid w:val="00D463FE"/>
    <w:rsid w:val="00D471DC"/>
    <w:rsid w:val="00D50227"/>
    <w:rsid w:val="00D7069C"/>
    <w:rsid w:val="00D722FB"/>
    <w:rsid w:val="00D745DF"/>
    <w:rsid w:val="00D97F52"/>
    <w:rsid w:val="00DB2766"/>
    <w:rsid w:val="00DB3EB2"/>
    <w:rsid w:val="00DC0A1D"/>
    <w:rsid w:val="00DE1393"/>
    <w:rsid w:val="00DF70EF"/>
    <w:rsid w:val="00E01156"/>
    <w:rsid w:val="00E13E97"/>
    <w:rsid w:val="00E148A8"/>
    <w:rsid w:val="00E16F02"/>
    <w:rsid w:val="00E32481"/>
    <w:rsid w:val="00E34444"/>
    <w:rsid w:val="00E36090"/>
    <w:rsid w:val="00E442C3"/>
    <w:rsid w:val="00E46170"/>
    <w:rsid w:val="00E520E2"/>
    <w:rsid w:val="00E52BA7"/>
    <w:rsid w:val="00E666D8"/>
    <w:rsid w:val="00E963C3"/>
    <w:rsid w:val="00EA0B54"/>
    <w:rsid w:val="00EA428A"/>
    <w:rsid w:val="00EB75B2"/>
    <w:rsid w:val="00EE5CFF"/>
    <w:rsid w:val="00F00FEB"/>
    <w:rsid w:val="00F079C1"/>
    <w:rsid w:val="00F1617D"/>
    <w:rsid w:val="00F26C94"/>
    <w:rsid w:val="00F33291"/>
    <w:rsid w:val="00F364EC"/>
    <w:rsid w:val="00F54914"/>
    <w:rsid w:val="00F70BC5"/>
    <w:rsid w:val="00F800BA"/>
    <w:rsid w:val="00F811B6"/>
    <w:rsid w:val="00F91ADE"/>
    <w:rsid w:val="00F97D7B"/>
    <w:rsid w:val="00FA50C5"/>
    <w:rsid w:val="00FB03E8"/>
    <w:rsid w:val="00FB1E94"/>
    <w:rsid w:val="00FB64B4"/>
    <w:rsid w:val="00FC2208"/>
    <w:rsid w:val="00FD45CF"/>
    <w:rsid w:val="00FE0E3A"/>
    <w:rsid w:val="00FE5D95"/>
    <w:rsid w:val="00FE7F0A"/>
    <w:rsid w:val="00FF6020"/>
    <w:rsid w:val="00FF7FB6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C9B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16DD"/>
    <w:pPr>
      <w:spacing w:after="240" w:line="480" w:lineRule="auto"/>
      <w:ind w:firstLine="360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6DD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ulia Di Dalmazi</cp:lastModifiedBy>
  <cp:revision>3</cp:revision>
  <dcterms:created xsi:type="dcterms:W3CDTF">2020-05-05T19:34:00Z</dcterms:created>
  <dcterms:modified xsi:type="dcterms:W3CDTF">2020-07-04T14:00:00Z</dcterms:modified>
</cp:coreProperties>
</file>